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3037E7" w14:textId="43F894BE" w:rsidR="00E53C78" w:rsidRPr="00E53C78" w:rsidRDefault="00E53C78" w:rsidP="00E53C78">
      <w:pPr>
        <w:rPr>
          <w:b/>
          <w:bCs/>
          <w:sz w:val="28"/>
          <w:szCs w:val="28"/>
        </w:rPr>
      </w:pPr>
      <w:bookmarkStart w:id="0" w:name="_Toc167369323"/>
      <w:bookmarkStart w:id="1" w:name="_Toc171002257"/>
      <w:r w:rsidRPr="00E53C78">
        <w:rPr>
          <w:b/>
          <w:bCs/>
          <w:sz w:val="28"/>
          <w:szCs w:val="28"/>
        </w:rPr>
        <w:t>S1</w:t>
      </w:r>
      <w:r w:rsidR="00940EA0">
        <w:rPr>
          <w:b/>
          <w:bCs/>
          <w:sz w:val="28"/>
          <w:szCs w:val="28"/>
        </w:rPr>
        <w:t>4</w:t>
      </w:r>
      <w:r w:rsidRPr="00E53C78">
        <w:rPr>
          <w:b/>
          <w:bCs/>
          <w:sz w:val="28"/>
          <w:szCs w:val="28"/>
        </w:rPr>
        <w:t xml:space="preserve"> Appendix Table 1: Percent of surveys reporting a negative impact of symptoms experienced in the last month on 6 different daily activities at month 3 split by contraceptive group at all time points.</w:t>
      </w:r>
      <w:bookmarkEnd w:id="0"/>
      <w:bookmarkEnd w:id="1"/>
      <w:r w:rsidRPr="00E53C78">
        <w:rPr>
          <w:b/>
          <w:bCs/>
          <w:sz w:val="28"/>
          <w:szCs w:val="28"/>
        </w:rPr>
        <w:t xml:space="preserve"> </w:t>
      </w:r>
    </w:p>
    <w:p w14:paraId="6BDD45CC" w14:textId="77777777" w:rsidR="00E53C78" w:rsidRDefault="00E53C78" w:rsidP="00E53C78"/>
    <w:p w14:paraId="22CB9BC0" w14:textId="77777777" w:rsidR="00E53C78" w:rsidRDefault="00E53C78" w:rsidP="00E53C78">
      <w:r>
        <w:t xml:space="preserve">N represents the number of surveys where participants undertook that activity (Total N = 278). </w:t>
      </w:r>
    </w:p>
    <w:p w14:paraId="7822C9DF" w14:textId="77777777" w:rsidR="00E53C78" w:rsidRDefault="00E53C78" w:rsidP="00E53C78"/>
    <w:tbl>
      <w:tblPr>
        <w:tblW w:w="10065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6"/>
        <w:gridCol w:w="850"/>
        <w:gridCol w:w="1559"/>
        <w:gridCol w:w="1560"/>
        <w:gridCol w:w="1559"/>
        <w:gridCol w:w="1417"/>
        <w:gridCol w:w="1134"/>
      </w:tblGrid>
      <w:tr w:rsidR="00E53C78" w:rsidRPr="00C53D79" w14:paraId="5649AE02" w14:textId="77777777" w:rsidTr="0054099F">
        <w:trPr>
          <w:tblHeader/>
        </w:trPr>
        <w:tc>
          <w:tcPr>
            <w:tcW w:w="10065" w:type="dxa"/>
            <w:gridSpan w:val="7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69A767E5" w14:textId="77777777" w:rsidR="00E53C78" w:rsidRPr="00C53D79" w:rsidRDefault="00E53C78" w:rsidP="0054099F">
            <w:pPr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C53D79">
              <w:rPr>
                <w:rFonts w:ascii="Segoe UI" w:hAnsi="Segoe UI" w:cs="Segoe UI"/>
                <w:color w:val="333333"/>
                <w:sz w:val="20"/>
                <w:szCs w:val="20"/>
              </w:rPr>
              <w:t>Impact of symptoms by contraceptive group after 3 months</w:t>
            </w:r>
          </w:p>
        </w:tc>
      </w:tr>
      <w:tr w:rsidR="00E53C78" w:rsidRPr="00C53D79" w14:paraId="3A5CF28B" w14:textId="77777777" w:rsidTr="0054099F">
        <w:trPr>
          <w:tblHeader/>
        </w:trPr>
        <w:tc>
          <w:tcPr>
            <w:tcW w:w="1986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3A55931" w14:textId="77777777" w:rsidR="00E53C78" w:rsidRPr="00C53D79" w:rsidRDefault="00E53C78" w:rsidP="0054099F">
            <w:pPr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C53D79">
              <w:rPr>
                <w:rStyle w:val="Strong"/>
                <w:rFonts w:ascii="Segoe UI" w:hAnsi="Segoe UI" w:cs="Segoe UI"/>
                <w:color w:val="333333"/>
                <w:sz w:val="20"/>
                <w:szCs w:val="20"/>
              </w:rPr>
              <w:t>Variable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95B9E2B" w14:textId="77777777" w:rsidR="00E53C78" w:rsidRPr="00C53D79" w:rsidRDefault="00E53C78" w:rsidP="0054099F">
            <w:pPr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C53D79">
              <w:rPr>
                <w:rStyle w:val="Strong"/>
                <w:rFonts w:ascii="Segoe UI" w:hAnsi="Segoe UI" w:cs="Segoe UI"/>
                <w:color w:val="333333"/>
                <w:sz w:val="20"/>
                <w:szCs w:val="20"/>
              </w:rPr>
              <w:t>N</w:t>
            </w:r>
          </w:p>
        </w:tc>
        <w:tc>
          <w:tcPr>
            <w:tcW w:w="1559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ACFAAA5" w14:textId="77777777" w:rsidR="00E53C78" w:rsidRPr="00C53D79" w:rsidRDefault="00E53C78" w:rsidP="0054099F">
            <w:pPr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C53D79">
              <w:rPr>
                <w:rStyle w:val="Strong"/>
                <w:rFonts w:ascii="Segoe UI" w:hAnsi="Segoe UI" w:cs="Segoe UI"/>
                <w:color w:val="333333"/>
                <w:sz w:val="20"/>
                <w:szCs w:val="20"/>
              </w:rPr>
              <w:t>Overall</w:t>
            </w:r>
            <w:r w:rsidRPr="00C53D79">
              <w:rPr>
                <w:rFonts w:ascii="Segoe UI" w:hAnsi="Segoe UI" w:cs="Segoe UI"/>
                <w:color w:val="333333"/>
                <w:sz w:val="20"/>
                <w:szCs w:val="20"/>
              </w:rPr>
              <w:t>, N = 278</w:t>
            </w:r>
            <w:r w:rsidRPr="00C53D79">
              <w:rPr>
                <w:rStyle w:val="gtfootnotemarks"/>
                <w:rFonts w:ascii="Segoe UI" w:hAnsi="Segoe UI" w:cs="Segoe UI"/>
                <w:i/>
                <w:iCs/>
                <w:color w:val="333333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60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BD2394E" w14:textId="77777777" w:rsidR="00E53C78" w:rsidRPr="00C53D79" w:rsidRDefault="00E53C78" w:rsidP="0054099F">
            <w:pPr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C53D79">
              <w:rPr>
                <w:rStyle w:val="Strong"/>
                <w:rFonts w:ascii="Segoe UI" w:hAnsi="Segoe UI" w:cs="Segoe UI"/>
                <w:color w:val="333333"/>
                <w:sz w:val="20"/>
                <w:szCs w:val="20"/>
              </w:rPr>
              <w:t>None</w:t>
            </w:r>
            <w:r w:rsidRPr="00C53D79">
              <w:rPr>
                <w:rFonts w:ascii="Segoe UI" w:hAnsi="Segoe UI" w:cs="Segoe UI"/>
                <w:color w:val="333333"/>
                <w:sz w:val="20"/>
                <w:szCs w:val="20"/>
              </w:rPr>
              <w:t>, N = 96</w:t>
            </w:r>
            <w:r w:rsidRPr="00C53D79">
              <w:rPr>
                <w:rStyle w:val="gtfootnotemarks"/>
                <w:rFonts w:ascii="Segoe UI" w:hAnsi="Segoe UI" w:cs="Segoe UI"/>
                <w:i/>
                <w:iCs/>
                <w:color w:val="333333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59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AED5C79" w14:textId="77777777" w:rsidR="00E53C78" w:rsidRPr="00C53D79" w:rsidRDefault="00E53C78" w:rsidP="0054099F">
            <w:pPr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C53D79">
              <w:rPr>
                <w:rStyle w:val="Strong"/>
                <w:rFonts w:ascii="Segoe UI" w:hAnsi="Segoe UI" w:cs="Segoe UI"/>
                <w:color w:val="333333"/>
                <w:sz w:val="20"/>
                <w:szCs w:val="20"/>
              </w:rPr>
              <w:t>Injectable</w:t>
            </w:r>
            <w:r w:rsidRPr="00C53D79">
              <w:rPr>
                <w:rFonts w:ascii="Segoe UI" w:hAnsi="Segoe UI" w:cs="Segoe UI"/>
                <w:color w:val="333333"/>
                <w:sz w:val="20"/>
                <w:szCs w:val="20"/>
              </w:rPr>
              <w:t>, N = 108</w:t>
            </w:r>
            <w:r w:rsidRPr="00C53D79">
              <w:rPr>
                <w:rStyle w:val="gtfootnotemarks"/>
                <w:rFonts w:ascii="Segoe UI" w:hAnsi="Segoe UI" w:cs="Segoe UI"/>
                <w:i/>
                <w:iCs/>
                <w:color w:val="333333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7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F01609B" w14:textId="77777777" w:rsidR="00E53C78" w:rsidRPr="00C53D79" w:rsidRDefault="00E53C78" w:rsidP="0054099F">
            <w:pPr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C53D79">
              <w:rPr>
                <w:rStyle w:val="Strong"/>
                <w:rFonts w:ascii="Segoe UI" w:hAnsi="Segoe UI" w:cs="Segoe UI"/>
                <w:color w:val="333333"/>
                <w:sz w:val="20"/>
                <w:szCs w:val="20"/>
              </w:rPr>
              <w:t>Implant</w:t>
            </w:r>
            <w:r w:rsidRPr="00C53D79">
              <w:rPr>
                <w:rFonts w:ascii="Segoe UI" w:hAnsi="Segoe UI" w:cs="Segoe UI"/>
                <w:color w:val="333333"/>
                <w:sz w:val="20"/>
                <w:szCs w:val="20"/>
              </w:rPr>
              <w:t>, N = 74</w:t>
            </w:r>
            <w:r w:rsidRPr="00C53D79">
              <w:rPr>
                <w:rStyle w:val="gtfootnotemarks"/>
                <w:rFonts w:ascii="Segoe UI" w:hAnsi="Segoe UI" w:cs="Segoe UI"/>
                <w:i/>
                <w:iCs/>
                <w:color w:val="333333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4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2E3DB32" w14:textId="77777777" w:rsidR="00E53C78" w:rsidRPr="00C53D79" w:rsidRDefault="00E53C78" w:rsidP="0054099F">
            <w:pPr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C53D79">
              <w:rPr>
                <w:rStyle w:val="Strong"/>
                <w:rFonts w:ascii="Segoe UI" w:hAnsi="Segoe UI" w:cs="Segoe UI"/>
                <w:color w:val="333333"/>
                <w:sz w:val="20"/>
                <w:szCs w:val="20"/>
              </w:rPr>
              <w:t>p-value</w:t>
            </w:r>
            <w:r w:rsidRPr="00C53D79">
              <w:rPr>
                <w:rStyle w:val="gtfootnotemarks"/>
                <w:rFonts w:ascii="Segoe UI" w:hAnsi="Segoe UI" w:cs="Segoe UI"/>
                <w:i/>
                <w:iCs/>
                <w:color w:val="333333"/>
                <w:sz w:val="20"/>
                <w:szCs w:val="20"/>
                <w:vertAlign w:val="superscript"/>
              </w:rPr>
              <w:t>2</w:t>
            </w:r>
          </w:p>
        </w:tc>
      </w:tr>
      <w:tr w:rsidR="00E53C78" w:rsidRPr="00C53D79" w14:paraId="2C2FDF9A" w14:textId="77777777" w:rsidTr="0054099F">
        <w:tc>
          <w:tcPr>
            <w:tcW w:w="198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D18F1F" w14:textId="77777777" w:rsidR="00E53C78" w:rsidRPr="00C53D79" w:rsidRDefault="00E53C78" w:rsidP="0054099F">
            <w:pPr>
              <w:spacing w:before="150" w:after="150"/>
              <w:ind w:left="150" w:right="150"/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</w:pPr>
            <w:r w:rsidRPr="00C53D79"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  <w:t>Impacted employment</w:t>
            </w:r>
          </w:p>
        </w:tc>
        <w:tc>
          <w:tcPr>
            <w:tcW w:w="85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6C5CD1" w14:textId="77777777" w:rsidR="00E53C78" w:rsidRPr="00C53D79" w:rsidRDefault="00E53C78" w:rsidP="0054099F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C53D79">
              <w:rPr>
                <w:rFonts w:ascii="Segoe UI" w:hAnsi="Segoe UI" w:cs="Segoe UI"/>
                <w:color w:val="333333"/>
                <w:sz w:val="20"/>
                <w:szCs w:val="20"/>
              </w:rPr>
              <w:t>174</w:t>
            </w:r>
          </w:p>
        </w:tc>
        <w:tc>
          <w:tcPr>
            <w:tcW w:w="1559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31C5D8" w14:textId="77777777" w:rsidR="00E53C78" w:rsidRPr="00C53D79" w:rsidRDefault="00E53C78" w:rsidP="0054099F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C53D79">
              <w:rPr>
                <w:rFonts w:ascii="Segoe UI" w:hAnsi="Segoe UI" w:cs="Segoe UI"/>
                <w:color w:val="333333"/>
                <w:sz w:val="20"/>
                <w:szCs w:val="20"/>
              </w:rPr>
              <w:t>63 (36%)</w:t>
            </w:r>
          </w:p>
        </w:tc>
        <w:tc>
          <w:tcPr>
            <w:tcW w:w="156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7FDC7E" w14:textId="77777777" w:rsidR="00E53C78" w:rsidRPr="00C53D79" w:rsidRDefault="00E53C78" w:rsidP="0054099F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C53D79">
              <w:rPr>
                <w:rFonts w:ascii="Segoe UI" w:hAnsi="Segoe UI" w:cs="Segoe UI"/>
                <w:color w:val="333333"/>
                <w:sz w:val="20"/>
                <w:szCs w:val="20"/>
              </w:rPr>
              <w:t>21 (36%)</w:t>
            </w:r>
          </w:p>
        </w:tc>
        <w:tc>
          <w:tcPr>
            <w:tcW w:w="1559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3A8C56" w14:textId="77777777" w:rsidR="00E53C78" w:rsidRPr="00C53D79" w:rsidRDefault="00E53C78" w:rsidP="0054099F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C53D79">
              <w:rPr>
                <w:rFonts w:ascii="Segoe UI" w:hAnsi="Segoe UI" w:cs="Segoe UI"/>
                <w:color w:val="333333"/>
                <w:sz w:val="20"/>
                <w:szCs w:val="20"/>
              </w:rPr>
              <w:t>21 (30%)</w:t>
            </w:r>
          </w:p>
        </w:tc>
        <w:tc>
          <w:tcPr>
            <w:tcW w:w="14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26B2C9" w14:textId="77777777" w:rsidR="00E53C78" w:rsidRPr="00C53D79" w:rsidRDefault="00E53C78" w:rsidP="0054099F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C53D79">
              <w:rPr>
                <w:rFonts w:ascii="Segoe UI" w:hAnsi="Segoe UI" w:cs="Segoe UI"/>
                <w:color w:val="333333"/>
                <w:sz w:val="20"/>
                <w:szCs w:val="20"/>
              </w:rPr>
              <w:t>21 (47%)</w:t>
            </w:r>
          </w:p>
        </w:tc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A58018" w14:textId="77777777" w:rsidR="00E53C78" w:rsidRPr="00C53D79" w:rsidRDefault="00E53C78" w:rsidP="0054099F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C53D79">
              <w:rPr>
                <w:rFonts w:ascii="Segoe UI" w:hAnsi="Segoe UI" w:cs="Segoe UI"/>
                <w:color w:val="333333"/>
                <w:sz w:val="20"/>
                <w:szCs w:val="20"/>
              </w:rPr>
              <w:t>0.2</w:t>
            </w:r>
          </w:p>
        </w:tc>
      </w:tr>
      <w:tr w:rsidR="00E53C78" w:rsidRPr="00C53D79" w14:paraId="2C094766" w14:textId="77777777" w:rsidTr="0054099F">
        <w:tc>
          <w:tcPr>
            <w:tcW w:w="198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A1EA57" w14:textId="77777777" w:rsidR="00E53C78" w:rsidRPr="00C53D79" w:rsidRDefault="00E53C78" w:rsidP="0054099F">
            <w:pPr>
              <w:spacing w:before="150" w:after="150"/>
              <w:ind w:left="150" w:right="150"/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</w:pPr>
            <w:r w:rsidRPr="00C53D79"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  <w:t>Impacted education</w:t>
            </w:r>
          </w:p>
        </w:tc>
        <w:tc>
          <w:tcPr>
            <w:tcW w:w="85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5A7EBD0" w14:textId="77777777" w:rsidR="00E53C78" w:rsidRPr="00C53D79" w:rsidRDefault="00E53C78" w:rsidP="0054099F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C53D79">
              <w:rPr>
                <w:rFonts w:ascii="Segoe UI" w:hAnsi="Segoe UI" w:cs="Segoe UI"/>
                <w:color w:val="333333"/>
                <w:sz w:val="20"/>
                <w:szCs w:val="20"/>
              </w:rPr>
              <w:t>121</w:t>
            </w:r>
          </w:p>
        </w:tc>
        <w:tc>
          <w:tcPr>
            <w:tcW w:w="1559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0E6D19" w14:textId="77777777" w:rsidR="00E53C78" w:rsidRPr="00C53D79" w:rsidRDefault="00E53C78" w:rsidP="0054099F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C53D79">
              <w:rPr>
                <w:rFonts w:ascii="Segoe UI" w:hAnsi="Segoe UI" w:cs="Segoe UI"/>
                <w:color w:val="333333"/>
                <w:sz w:val="20"/>
                <w:szCs w:val="20"/>
              </w:rPr>
              <w:t>62 (51%)</w:t>
            </w:r>
          </w:p>
        </w:tc>
        <w:tc>
          <w:tcPr>
            <w:tcW w:w="156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7C0616" w14:textId="77777777" w:rsidR="00E53C78" w:rsidRPr="00C53D79" w:rsidRDefault="00E53C78" w:rsidP="0054099F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C53D79">
              <w:rPr>
                <w:rFonts w:ascii="Segoe UI" w:hAnsi="Segoe UI" w:cs="Segoe UI"/>
                <w:color w:val="333333"/>
                <w:sz w:val="20"/>
                <w:szCs w:val="20"/>
              </w:rPr>
              <w:t>14 (23%)</w:t>
            </w:r>
          </w:p>
        </w:tc>
        <w:tc>
          <w:tcPr>
            <w:tcW w:w="1559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026810" w14:textId="77777777" w:rsidR="00E53C78" w:rsidRPr="00C53D79" w:rsidRDefault="00E53C78" w:rsidP="0054099F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C53D79">
              <w:rPr>
                <w:rFonts w:ascii="Segoe UI" w:hAnsi="Segoe UI" w:cs="Segoe UI"/>
                <w:color w:val="333333"/>
                <w:sz w:val="20"/>
                <w:szCs w:val="20"/>
              </w:rPr>
              <w:t>25 (81%)</w:t>
            </w:r>
          </w:p>
        </w:tc>
        <w:tc>
          <w:tcPr>
            <w:tcW w:w="14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5F0135" w14:textId="77777777" w:rsidR="00E53C78" w:rsidRPr="00C53D79" w:rsidRDefault="00E53C78" w:rsidP="0054099F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C53D79">
              <w:rPr>
                <w:rFonts w:ascii="Segoe UI" w:hAnsi="Segoe UI" w:cs="Segoe UI"/>
                <w:color w:val="333333"/>
                <w:sz w:val="20"/>
                <w:szCs w:val="20"/>
              </w:rPr>
              <w:t>23 (79%)</w:t>
            </w:r>
          </w:p>
        </w:tc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BE2E76" w14:textId="77777777" w:rsidR="00E53C78" w:rsidRPr="00C53D79" w:rsidRDefault="00E53C78" w:rsidP="0054099F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C53D79">
              <w:rPr>
                <w:rFonts w:ascii="Segoe UI" w:hAnsi="Segoe UI" w:cs="Segoe UI"/>
                <w:color w:val="333333"/>
                <w:sz w:val="20"/>
                <w:szCs w:val="20"/>
              </w:rPr>
              <w:t>&lt;0.001</w:t>
            </w:r>
          </w:p>
        </w:tc>
      </w:tr>
      <w:tr w:rsidR="00E53C78" w:rsidRPr="00C53D79" w14:paraId="6575B999" w14:textId="77777777" w:rsidTr="0054099F">
        <w:tc>
          <w:tcPr>
            <w:tcW w:w="198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04E86C" w14:textId="77777777" w:rsidR="00E53C78" w:rsidRPr="00C53D79" w:rsidRDefault="00E53C78" w:rsidP="0054099F">
            <w:pPr>
              <w:spacing w:before="150" w:after="150"/>
              <w:ind w:left="150" w:right="150"/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</w:pPr>
            <w:r w:rsidRPr="00C53D79"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  <w:t>Impacted daily chores</w:t>
            </w:r>
          </w:p>
        </w:tc>
        <w:tc>
          <w:tcPr>
            <w:tcW w:w="85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55654F" w14:textId="77777777" w:rsidR="00E53C78" w:rsidRPr="00C53D79" w:rsidRDefault="00E53C78" w:rsidP="0054099F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C53D79">
              <w:rPr>
                <w:rFonts w:ascii="Segoe UI" w:hAnsi="Segoe UI" w:cs="Segoe UI"/>
                <w:color w:val="333333"/>
                <w:sz w:val="20"/>
                <w:szCs w:val="20"/>
              </w:rPr>
              <w:t>276</w:t>
            </w:r>
          </w:p>
        </w:tc>
        <w:tc>
          <w:tcPr>
            <w:tcW w:w="1559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1C34BC" w14:textId="77777777" w:rsidR="00E53C78" w:rsidRPr="00C53D79" w:rsidRDefault="00E53C78" w:rsidP="0054099F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C53D79">
              <w:rPr>
                <w:rFonts w:ascii="Segoe UI" w:hAnsi="Segoe UI" w:cs="Segoe UI"/>
                <w:color w:val="333333"/>
                <w:sz w:val="20"/>
                <w:szCs w:val="20"/>
              </w:rPr>
              <w:t>37 (13%)</w:t>
            </w:r>
          </w:p>
        </w:tc>
        <w:tc>
          <w:tcPr>
            <w:tcW w:w="156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1FCA23" w14:textId="77777777" w:rsidR="00E53C78" w:rsidRPr="00C53D79" w:rsidRDefault="00E53C78" w:rsidP="0054099F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C53D79">
              <w:rPr>
                <w:rFonts w:ascii="Segoe UI" w:hAnsi="Segoe UI" w:cs="Segoe UI"/>
                <w:color w:val="333333"/>
                <w:sz w:val="20"/>
                <w:szCs w:val="20"/>
              </w:rPr>
              <w:t>9 (9.6%)</w:t>
            </w:r>
          </w:p>
        </w:tc>
        <w:tc>
          <w:tcPr>
            <w:tcW w:w="1559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9AA99C" w14:textId="77777777" w:rsidR="00E53C78" w:rsidRPr="00C53D79" w:rsidRDefault="00E53C78" w:rsidP="0054099F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C53D79">
              <w:rPr>
                <w:rFonts w:ascii="Segoe UI" w:hAnsi="Segoe UI" w:cs="Segoe UI"/>
                <w:color w:val="333333"/>
                <w:sz w:val="20"/>
                <w:szCs w:val="20"/>
              </w:rPr>
              <w:t>15 (14%)</w:t>
            </w:r>
          </w:p>
        </w:tc>
        <w:tc>
          <w:tcPr>
            <w:tcW w:w="14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699A1E" w14:textId="77777777" w:rsidR="00E53C78" w:rsidRPr="00C53D79" w:rsidRDefault="00E53C78" w:rsidP="0054099F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C53D79">
              <w:rPr>
                <w:rFonts w:ascii="Segoe UI" w:hAnsi="Segoe UI" w:cs="Segoe UI"/>
                <w:color w:val="333333"/>
                <w:sz w:val="20"/>
                <w:szCs w:val="20"/>
              </w:rPr>
              <w:t>13 (18%)</w:t>
            </w:r>
          </w:p>
        </w:tc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4A3F93" w14:textId="77777777" w:rsidR="00E53C78" w:rsidRPr="00C53D79" w:rsidRDefault="00E53C78" w:rsidP="0054099F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C53D79">
              <w:rPr>
                <w:rFonts w:ascii="Segoe UI" w:hAnsi="Segoe UI" w:cs="Segoe UI"/>
                <w:color w:val="333333"/>
                <w:sz w:val="20"/>
                <w:szCs w:val="20"/>
              </w:rPr>
              <w:t>0.3</w:t>
            </w:r>
          </w:p>
        </w:tc>
      </w:tr>
      <w:tr w:rsidR="00E53C78" w:rsidRPr="00C53D79" w14:paraId="1B1C4B09" w14:textId="77777777" w:rsidTr="0054099F">
        <w:tc>
          <w:tcPr>
            <w:tcW w:w="198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5E228F" w14:textId="77777777" w:rsidR="00E53C78" w:rsidRPr="00C53D79" w:rsidRDefault="00E53C78" w:rsidP="0054099F">
            <w:pPr>
              <w:spacing w:before="150" w:after="150"/>
              <w:ind w:left="150" w:right="150"/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</w:pPr>
            <w:r w:rsidRPr="00C53D79"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  <w:t>Impacted ability to care for children</w:t>
            </w:r>
          </w:p>
        </w:tc>
        <w:tc>
          <w:tcPr>
            <w:tcW w:w="85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60AB14" w14:textId="77777777" w:rsidR="00E53C78" w:rsidRPr="00C53D79" w:rsidRDefault="00E53C78" w:rsidP="0054099F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C53D79">
              <w:rPr>
                <w:rFonts w:ascii="Segoe UI" w:hAnsi="Segoe UI" w:cs="Segoe UI"/>
                <w:color w:val="333333"/>
                <w:sz w:val="20"/>
                <w:szCs w:val="20"/>
              </w:rPr>
              <w:t>186</w:t>
            </w:r>
          </w:p>
        </w:tc>
        <w:tc>
          <w:tcPr>
            <w:tcW w:w="1559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900418" w14:textId="77777777" w:rsidR="00E53C78" w:rsidRPr="00C53D79" w:rsidRDefault="00E53C78" w:rsidP="0054099F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C53D79">
              <w:rPr>
                <w:rFonts w:ascii="Segoe UI" w:hAnsi="Segoe UI" w:cs="Segoe UI"/>
                <w:color w:val="333333"/>
                <w:sz w:val="20"/>
                <w:szCs w:val="20"/>
              </w:rPr>
              <w:t>17 (9.1%)</w:t>
            </w:r>
          </w:p>
        </w:tc>
        <w:tc>
          <w:tcPr>
            <w:tcW w:w="156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F9E0CA" w14:textId="77777777" w:rsidR="00E53C78" w:rsidRPr="00C53D79" w:rsidRDefault="00E53C78" w:rsidP="0054099F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C53D79">
              <w:rPr>
                <w:rFonts w:ascii="Segoe UI" w:hAnsi="Segoe UI" w:cs="Segoe UI"/>
                <w:color w:val="333333"/>
                <w:sz w:val="20"/>
                <w:szCs w:val="20"/>
              </w:rPr>
              <w:t>0 (0%)</w:t>
            </w:r>
          </w:p>
        </w:tc>
        <w:tc>
          <w:tcPr>
            <w:tcW w:w="1559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317795" w14:textId="77777777" w:rsidR="00E53C78" w:rsidRPr="00C53D79" w:rsidRDefault="00E53C78" w:rsidP="0054099F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C53D79">
              <w:rPr>
                <w:rFonts w:ascii="Segoe UI" w:hAnsi="Segoe UI" w:cs="Segoe UI"/>
                <w:color w:val="333333"/>
                <w:sz w:val="20"/>
                <w:szCs w:val="20"/>
              </w:rPr>
              <w:t>10 (10%)</w:t>
            </w:r>
          </w:p>
        </w:tc>
        <w:tc>
          <w:tcPr>
            <w:tcW w:w="14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C54C92" w14:textId="77777777" w:rsidR="00E53C78" w:rsidRPr="00C53D79" w:rsidRDefault="00E53C78" w:rsidP="0054099F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C53D79">
              <w:rPr>
                <w:rFonts w:ascii="Segoe UI" w:hAnsi="Segoe UI" w:cs="Segoe UI"/>
                <w:color w:val="333333"/>
                <w:sz w:val="20"/>
                <w:szCs w:val="20"/>
              </w:rPr>
              <w:t>7 (10%)</w:t>
            </w:r>
          </w:p>
        </w:tc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1754C7" w14:textId="77777777" w:rsidR="00E53C78" w:rsidRPr="00C53D79" w:rsidRDefault="00E53C78" w:rsidP="0054099F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C53D79">
              <w:rPr>
                <w:rFonts w:ascii="Segoe UI" w:hAnsi="Segoe UI" w:cs="Segoe UI"/>
                <w:color w:val="333333"/>
                <w:sz w:val="20"/>
                <w:szCs w:val="20"/>
              </w:rPr>
              <w:t>0.6</w:t>
            </w:r>
          </w:p>
        </w:tc>
      </w:tr>
      <w:tr w:rsidR="00E53C78" w:rsidRPr="00C53D79" w14:paraId="5D995526" w14:textId="77777777" w:rsidTr="0054099F">
        <w:tc>
          <w:tcPr>
            <w:tcW w:w="198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774BBF" w14:textId="77777777" w:rsidR="00E53C78" w:rsidRPr="00C53D79" w:rsidRDefault="00E53C78" w:rsidP="0054099F">
            <w:pPr>
              <w:spacing w:before="150" w:after="150"/>
              <w:ind w:left="150" w:right="150"/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</w:pPr>
            <w:r w:rsidRPr="00C53D79"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  <w:t>Impacted harmonious relationship</w:t>
            </w:r>
          </w:p>
        </w:tc>
        <w:tc>
          <w:tcPr>
            <w:tcW w:w="85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A1B00F" w14:textId="77777777" w:rsidR="00E53C78" w:rsidRPr="00C53D79" w:rsidRDefault="00E53C78" w:rsidP="0054099F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C53D79">
              <w:rPr>
                <w:rFonts w:ascii="Segoe UI" w:hAnsi="Segoe UI" w:cs="Segoe UI"/>
                <w:color w:val="333333"/>
                <w:sz w:val="20"/>
                <w:szCs w:val="20"/>
              </w:rPr>
              <w:t>173</w:t>
            </w:r>
          </w:p>
        </w:tc>
        <w:tc>
          <w:tcPr>
            <w:tcW w:w="1559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EC08D7" w14:textId="77777777" w:rsidR="00E53C78" w:rsidRPr="00C53D79" w:rsidRDefault="00E53C78" w:rsidP="0054099F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C53D79">
              <w:rPr>
                <w:rFonts w:ascii="Segoe UI" w:hAnsi="Segoe UI" w:cs="Segoe UI"/>
                <w:color w:val="333333"/>
                <w:sz w:val="20"/>
                <w:szCs w:val="20"/>
              </w:rPr>
              <w:t>20 (12%)</w:t>
            </w:r>
          </w:p>
        </w:tc>
        <w:tc>
          <w:tcPr>
            <w:tcW w:w="156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1BEE55" w14:textId="77777777" w:rsidR="00E53C78" w:rsidRPr="00C53D79" w:rsidRDefault="00E53C78" w:rsidP="0054099F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C53D79">
              <w:rPr>
                <w:rFonts w:ascii="Segoe UI" w:hAnsi="Segoe UI" w:cs="Segoe UI"/>
                <w:color w:val="333333"/>
                <w:sz w:val="20"/>
                <w:szCs w:val="20"/>
              </w:rPr>
              <w:t>2 (14%)</w:t>
            </w:r>
          </w:p>
        </w:tc>
        <w:tc>
          <w:tcPr>
            <w:tcW w:w="1559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92FEA2" w14:textId="77777777" w:rsidR="00E53C78" w:rsidRPr="00C53D79" w:rsidRDefault="00E53C78" w:rsidP="0054099F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C53D79">
              <w:rPr>
                <w:rFonts w:ascii="Segoe UI" w:hAnsi="Segoe UI" w:cs="Segoe UI"/>
                <w:color w:val="333333"/>
                <w:sz w:val="20"/>
                <w:szCs w:val="20"/>
              </w:rPr>
              <w:t>11 (12%)</w:t>
            </w:r>
          </w:p>
        </w:tc>
        <w:tc>
          <w:tcPr>
            <w:tcW w:w="14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3F58D3" w14:textId="77777777" w:rsidR="00E53C78" w:rsidRPr="00C53D79" w:rsidRDefault="00E53C78" w:rsidP="0054099F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C53D79">
              <w:rPr>
                <w:rFonts w:ascii="Segoe UI" w:hAnsi="Segoe UI" w:cs="Segoe UI"/>
                <w:color w:val="333333"/>
                <w:sz w:val="20"/>
                <w:szCs w:val="20"/>
              </w:rPr>
              <w:t>7 (10%)</w:t>
            </w:r>
          </w:p>
        </w:tc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3F9DE7" w14:textId="77777777" w:rsidR="00E53C78" w:rsidRPr="00C53D79" w:rsidRDefault="00E53C78" w:rsidP="0054099F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C53D79">
              <w:rPr>
                <w:rFonts w:ascii="Segoe UI" w:hAnsi="Segoe UI" w:cs="Segoe UI"/>
                <w:color w:val="333333"/>
                <w:sz w:val="20"/>
                <w:szCs w:val="20"/>
              </w:rPr>
              <w:t>&gt;0.9</w:t>
            </w:r>
          </w:p>
        </w:tc>
      </w:tr>
      <w:tr w:rsidR="00E53C78" w:rsidRPr="00C53D79" w14:paraId="485A6F84" w14:textId="77777777" w:rsidTr="0054099F">
        <w:tc>
          <w:tcPr>
            <w:tcW w:w="198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646F6B" w14:textId="77777777" w:rsidR="00E53C78" w:rsidRPr="00C53D79" w:rsidRDefault="00E53C78" w:rsidP="0054099F">
            <w:pPr>
              <w:spacing w:before="150" w:after="150"/>
              <w:ind w:left="150" w:right="150"/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</w:pPr>
            <w:r w:rsidRPr="00C53D79"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  <w:t>Impacted religious practice</w:t>
            </w:r>
          </w:p>
        </w:tc>
        <w:tc>
          <w:tcPr>
            <w:tcW w:w="85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1339D5" w14:textId="77777777" w:rsidR="00E53C78" w:rsidRPr="00C53D79" w:rsidRDefault="00E53C78" w:rsidP="0054099F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C53D79">
              <w:rPr>
                <w:rFonts w:ascii="Segoe UI" w:hAnsi="Segoe UI" w:cs="Segoe UI"/>
                <w:color w:val="333333"/>
                <w:sz w:val="20"/>
                <w:szCs w:val="20"/>
              </w:rPr>
              <w:t>274</w:t>
            </w:r>
          </w:p>
        </w:tc>
        <w:tc>
          <w:tcPr>
            <w:tcW w:w="1559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9E71AD" w14:textId="77777777" w:rsidR="00E53C78" w:rsidRPr="00C53D79" w:rsidRDefault="00E53C78" w:rsidP="0054099F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C53D79">
              <w:rPr>
                <w:rFonts w:ascii="Segoe UI" w:hAnsi="Segoe UI" w:cs="Segoe UI"/>
                <w:color w:val="333333"/>
                <w:sz w:val="20"/>
                <w:szCs w:val="20"/>
              </w:rPr>
              <w:t>23 (8.4%)</w:t>
            </w:r>
          </w:p>
        </w:tc>
        <w:tc>
          <w:tcPr>
            <w:tcW w:w="156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7BD6C3" w14:textId="77777777" w:rsidR="00E53C78" w:rsidRPr="00C53D79" w:rsidRDefault="00E53C78" w:rsidP="0054099F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C53D79">
              <w:rPr>
                <w:rFonts w:ascii="Segoe UI" w:hAnsi="Segoe UI" w:cs="Segoe UI"/>
                <w:color w:val="333333"/>
                <w:sz w:val="20"/>
                <w:szCs w:val="20"/>
              </w:rPr>
              <w:t>4 (4.3%)</w:t>
            </w:r>
          </w:p>
        </w:tc>
        <w:tc>
          <w:tcPr>
            <w:tcW w:w="1559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EAB34E" w14:textId="77777777" w:rsidR="00E53C78" w:rsidRPr="00C53D79" w:rsidRDefault="00E53C78" w:rsidP="0054099F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C53D79">
              <w:rPr>
                <w:rFonts w:ascii="Segoe UI" w:hAnsi="Segoe UI" w:cs="Segoe UI"/>
                <w:color w:val="333333"/>
                <w:sz w:val="20"/>
                <w:szCs w:val="20"/>
              </w:rPr>
              <w:t>8 (7.5%)</w:t>
            </w:r>
          </w:p>
        </w:tc>
        <w:tc>
          <w:tcPr>
            <w:tcW w:w="14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EDA795" w14:textId="77777777" w:rsidR="00E53C78" w:rsidRPr="00C53D79" w:rsidRDefault="00E53C78" w:rsidP="0054099F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C53D79">
              <w:rPr>
                <w:rFonts w:ascii="Segoe UI" w:hAnsi="Segoe UI" w:cs="Segoe UI"/>
                <w:color w:val="333333"/>
                <w:sz w:val="20"/>
                <w:szCs w:val="20"/>
              </w:rPr>
              <w:t>11 (15%)</w:t>
            </w:r>
          </w:p>
        </w:tc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42B65B" w14:textId="77777777" w:rsidR="00E53C78" w:rsidRPr="00C53D79" w:rsidRDefault="00E53C78" w:rsidP="0054099F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C53D79">
              <w:rPr>
                <w:rFonts w:ascii="Segoe UI" w:hAnsi="Segoe UI" w:cs="Segoe UI"/>
                <w:color w:val="333333"/>
                <w:sz w:val="20"/>
                <w:szCs w:val="20"/>
              </w:rPr>
              <w:t>0.040</w:t>
            </w:r>
          </w:p>
        </w:tc>
      </w:tr>
      <w:tr w:rsidR="00E53C78" w:rsidRPr="00C53D79" w14:paraId="2FAC7AC4" w14:textId="77777777" w:rsidTr="0054099F">
        <w:tc>
          <w:tcPr>
            <w:tcW w:w="10065" w:type="dxa"/>
            <w:gridSpan w:val="7"/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074E61B" w14:textId="77777777" w:rsidR="00E53C78" w:rsidRPr="00C53D79" w:rsidRDefault="00E53C78" w:rsidP="0054099F">
            <w:pPr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C53D79">
              <w:rPr>
                <w:rStyle w:val="gtfootnotemarks"/>
                <w:rFonts w:ascii="Segoe UI" w:hAnsi="Segoe UI" w:cs="Segoe UI"/>
                <w:i/>
                <w:iCs/>
                <w:color w:val="333333"/>
                <w:sz w:val="20"/>
                <w:szCs w:val="20"/>
                <w:vertAlign w:val="superscript"/>
              </w:rPr>
              <w:t>1</w:t>
            </w:r>
            <w:r w:rsidRPr="00C53D79">
              <w:rPr>
                <w:rFonts w:ascii="Segoe UI" w:hAnsi="Segoe UI" w:cs="Segoe UI"/>
                <w:color w:val="333333"/>
                <w:sz w:val="20"/>
                <w:szCs w:val="20"/>
              </w:rPr>
              <w:t> n (%)</w:t>
            </w:r>
          </w:p>
        </w:tc>
      </w:tr>
      <w:tr w:rsidR="00E53C78" w:rsidRPr="00C53D79" w14:paraId="089833D4" w14:textId="77777777" w:rsidTr="0054099F">
        <w:trPr>
          <w:trHeight w:val="69"/>
        </w:trPr>
        <w:tc>
          <w:tcPr>
            <w:tcW w:w="10065" w:type="dxa"/>
            <w:gridSpan w:val="7"/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6EE8CB2" w14:textId="77777777" w:rsidR="00E53C78" w:rsidRPr="00C53D79" w:rsidRDefault="00E53C78" w:rsidP="0054099F">
            <w:pPr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C53D79">
              <w:rPr>
                <w:rStyle w:val="gtfootnotemarks"/>
                <w:rFonts w:ascii="Segoe UI" w:hAnsi="Segoe UI" w:cs="Segoe UI"/>
                <w:i/>
                <w:iCs/>
                <w:color w:val="333333"/>
                <w:sz w:val="20"/>
                <w:szCs w:val="20"/>
                <w:vertAlign w:val="superscript"/>
              </w:rPr>
              <w:t>2</w:t>
            </w:r>
            <w:r w:rsidRPr="00C53D79">
              <w:rPr>
                <w:rFonts w:ascii="Segoe UI" w:hAnsi="Segoe UI" w:cs="Segoe UI"/>
                <w:color w:val="333333"/>
                <w:sz w:val="20"/>
                <w:szCs w:val="20"/>
              </w:rPr>
              <w:t> Pearson’s Chi-squared test; Fisher’s exact test</w:t>
            </w:r>
          </w:p>
        </w:tc>
      </w:tr>
    </w:tbl>
    <w:p w14:paraId="5208F11B" w14:textId="77777777" w:rsidR="00E53C78" w:rsidRDefault="00E53C78" w:rsidP="00E53C78"/>
    <w:p w14:paraId="3C166F47" w14:textId="77777777" w:rsidR="00E53C78" w:rsidRDefault="00E53C78" w:rsidP="00E53C78">
      <w:r>
        <w:br w:type="page"/>
      </w:r>
    </w:p>
    <w:p w14:paraId="43B7C1CC" w14:textId="1AE11047" w:rsidR="00E53C78" w:rsidRPr="00E53C78" w:rsidRDefault="00E53C78" w:rsidP="00E53C78">
      <w:pPr>
        <w:rPr>
          <w:b/>
          <w:bCs/>
          <w:sz w:val="28"/>
          <w:szCs w:val="28"/>
        </w:rPr>
      </w:pPr>
      <w:bookmarkStart w:id="2" w:name="_Toc167369324"/>
      <w:bookmarkStart w:id="3" w:name="_Toc171002258"/>
      <w:r w:rsidRPr="00E53C78">
        <w:rPr>
          <w:b/>
          <w:bCs/>
          <w:sz w:val="28"/>
          <w:szCs w:val="28"/>
        </w:rPr>
        <w:lastRenderedPageBreak/>
        <w:t>S15 Appendix Table 2: Crude and adjusted estimates for symptom severity score on daily activity impacts.</w:t>
      </w:r>
      <w:bookmarkEnd w:id="2"/>
      <w:bookmarkEnd w:id="3"/>
      <w:r w:rsidRPr="00E53C78">
        <w:rPr>
          <w:b/>
          <w:bCs/>
          <w:sz w:val="28"/>
          <w:szCs w:val="28"/>
        </w:rPr>
        <w:t xml:space="preserve"> </w:t>
      </w:r>
    </w:p>
    <w:p w14:paraId="7B928220" w14:textId="77777777" w:rsidR="00E53C78" w:rsidRPr="005C38A4" w:rsidRDefault="00E53C78" w:rsidP="00E53C78"/>
    <w:p w14:paraId="3E970FB8" w14:textId="77777777" w:rsidR="00E53C78" w:rsidRDefault="00E53C78" w:rsidP="00E53C78">
      <w:r>
        <w:t>Results of logistic regression models investigating the impact of symptom severity scores among contraceptive users in month 3 on whether negative impact on a given symptom was reported in the last month. Adjusted estimates adjust for contraceptive method, urban rural residence, socioeconomic status, parity, occupation, marital status, religion, and education.</w:t>
      </w:r>
    </w:p>
    <w:p w14:paraId="4442D6B1" w14:textId="77777777" w:rsidR="00E53C78" w:rsidRPr="005C38A4" w:rsidRDefault="00E53C78" w:rsidP="00E53C78"/>
    <w:tbl>
      <w:tblPr>
        <w:tblStyle w:val="TableGrid"/>
        <w:tblW w:w="10207" w:type="dxa"/>
        <w:tblInd w:w="-714" w:type="dxa"/>
        <w:tblLook w:val="04A0" w:firstRow="1" w:lastRow="0" w:firstColumn="1" w:lastColumn="0" w:noHBand="0" w:noVBand="1"/>
      </w:tblPr>
      <w:tblGrid>
        <w:gridCol w:w="2385"/>
        <w:gridCol w:w="695"/>
        <w:gridCol w:w="1113"/>
        <w:gridCol w:w="1116"/>
        <w:gridCol w:w="1073"/>
        <w:gridCol w:w="1565"/>
        <w:gridCol w:w="1134"/>
        <w:gridCol w:w="1126"/>
      </w:tblGrid>
      <w:tr w:rsidR="00E53C78" w:rsidRPr="00D6390A" w14:paraId="45F37372" w14:textId="77777777" w:rsidTr="0054099F">
        <w:tc>
          <w:tcPr>
            <w:tcW w:w="2410" w:type="dxa"/>
          </w:tcPr>
          <w:p w14:paraId="53331DC4" w14:textId="77777777" w:rsidR="00E53C78" w:rsidRPr="00D6390A" w:rsidRDefault="00E53C78" w:rsidP="0054099F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D6390A">
              <w:rPr>
                <w:b/>
                <w:bCs/>
                <w:sz w:val="20"/>
                <w:szCs w:val="20"/>
              </w:rPr>
              <w:t>Activity Type</w:t>
            </w:r>
          </w:p>
        </w:tc>
        <w:tc>
          <w:tcPr>
            <w:tcW w:w="699" w:type="dxa"/>
          </w:tcPr>
          <w:p w14:paraId="6B09BD65" w14:textId="77777777" w:rsidR="00E53C78" w:rsidRPr="00D6390A" w:rsidRDefault="00E53C78" w:rsidP="0054099F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D6390A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21" w:type="dxa"/>
          </w:tcPr>
          <w:p w14:paraId="6FB3B9AF" w14:textId="77777777" w:rsidR="00E53C78" w:rsidRPr="00D6390A" w:rsidRDefault="00E53C78" w:rsidP="0054099F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D6390A">
              <w:rPr>
                <w:b/>
                <w:bCs/>
                <w:sz w:val="20"/>
                <w:szCs w:val="20"/>
              </w:rPr>
              <w:t>Crude OR</w:t>
            </w:r>
          </w:p>
        </w:tc>
        <w:tc>
          <w:tcPr>
            <w:tcW w:w="1052" w:type="dxa"/>
          </w:tcPr>
          <w:p w14:paraId="5CE7614A" w14:textId="77777777" w:rsidR="00E53C78" w:rsidRPr="00D6390A" w:rsidRDefault="00E53C78" w:rsidP="0054099F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D6390A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079" w:type="dxa"/>
          </w:tcPr>
          <w:p w14:paraId="338C3152" w14:textId="77777777" w:rsidR="00E53C78" w:rsidRPr="00D6390A" w:rsidRDefault="00E53C78" w:rsidP="0054099F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D6390A">
              <w:rPr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578" w:type="dxa"/>
          </w:tcPr>
          <w:p w14:paraId="244CDDAC" w14:textId="77777777" w:rsidR="00E53C78" w:rsidRPr="00D6390A" w:rsidRDefault="00E53C78" w:rsidP="0054099F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D6390A">
              <w:rPr>
                <w:b/>
                <w:bCs/>
                <w:sz w:val="20"/>
                <w:szCs w:val="20"/>
              </w:rPr>
              <w:t>Adjusted OR</w:t>
            </w:r>
          </w:p>
        </w:tc>
        <w:tc>
          <w:tcPr>
            <w:tcW w:w="1134" w:type="dxa"/>
          </w:tcPr>
          <w:p w14:paraId="33E0E2E1" w14:textId="77777777" w:rsidR="00E53C78" w:rsidRPr="00D6390A" w:rsidRDefault="00E53C78" w:rsidP="0054099F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D6390A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134" w:type="dxa"/>
          </w:tcPr>
          <w:p w14:paraId="556CB1F2" w14:textId="77777777" w:rsidR="00E53C78" w:rsidRPr="00D6390A" w:rsidRDefault="00E53C78" w:rsidP="0054099F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D6390A"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E53C78" w:rsidRPr="00D6390A" w14:paraId="43985478" w14:textId="77777777" w:rsidTr="0054099F">
        <w:tc>
          <w:tcPr>
            <w:tcW w:w="2410" w:type="dxa"/>
          </w:tcPr>
          <w:p w14:paraId="27A0B0C9" w14:textId="77777777" w:rsidR="00E53C78" w:rsidRPr="00D6390A" w:rsidRDefault="00E53C78" w:rsidP="0054099F">
            <w:pPr>
              <w:spacing w:line="480" w:lineRule="auto"/>
              <w:rPr>
                <w:sz w:val="20"/>
                <w:szCs w:val="20"/>
              </w:rPr>
            </w:pPr>
            <w:r w:rsidRPr="00D6390A">
              <w:rPr>
                <w:sz w:val="20"/>
                <w:szCs w:val="20"/>
              </w:rPr>
              <w:t>Job</w:t>
            </w:r>
          </w:p>
        </w:tc>
        <w:tc>
          <w:tcPr>
            <w:tcW w:w="699" w:type="dxa"/>
          </w:tcPr>
          <w:p w14:paraId="5AAAD6B9" w14:textId="77777777" w:rsidR="00E53C78" w:rsidRPr="00D6390A" w:rsidRDefault="00E53C78" w:rsidP="0054099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1121" w:type="dxa"/>
          </w:tcPr>
          <w:p w14:paraId="66FC70E3" w14:textId="77777777" w:rsidR="00E53C78" w:rsidRPr="00D6390A" w:rsidRDefault="00E53C78" w:rsidP="0054099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052" w:type="dxa"/>
          </w:tcPr>
          <w:p w14:paraId="7D83B410" w14:textId="77777777" w:rsidR="00E53C78" w:rsidRPr="00D6390A" w:rsidRDefault="00E53C78" w:rsidP="0054099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 - 1.06</w:t>
            </w:r>
          </w:p>
        </w:tc>
        <w:tc>
          <w:tcPr>
            <w:tcW w:w="1079" w:type="dxa"/>
          </w:tcPr>
          <w:p w14:paraId="409FD6D4" w14:textId="77777777" w:rsidR="00E53C78" w:rsidRPr="00D6390A" w:rsidRDefault="00E53C78" w:rsidP="0054099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0</w:t>
            </w:r>
          </w:p>
        </w:tc>
        <w:tc>
          <w:tcPr>
            <w:tcW w:w="1578" w:type="dxa"/>
          </w:tcPr>
          <w:p w14:paraId="4F015729" w14:textId="77777777" w:rsidR="00E53C78" w:rsidRPr="006E28BC" w:rsidRDefault="00E53C78" w:rsidP="0054099F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6E28BC">
              <w:rPr>
                <w:b/>
                <w:bCs/>
                <w:sz w:val="20"/>
                <w:szCs w:val="20"/>
              </w:rPr>
              <w:t>1.23</w:t>
            </w:r>
          </w:p>
        </w:tc>
        <w:tc>
          <w:tcPr>
            <w:tcW w:w="1134" w:type="dxa"/>
          </w:tcPr>
          <w:p w14:paraId="01799910" w14:textId="77777777" w:rsidR="00E53C78" w:rsidRPr="006E28BC" w:rsidRDefault="00E53C78" w:rsidP="0054099F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6E28BC">
              <w:rPr>
                <w:b/>
                <w:bCs/>
                <w:sz w:val="20"/>
                <w:szCs w:val="20"/>
              </w:rPr>
              <w:t>1.07 – 1.45</w:t>
            </w:r>
          </w:p>
        </w:tc>
        <w:tc>
          <w:tcPr>
            <w:tcW w:w="1134" w:type="dxa"/>
          </w:tcPr>
          <w:p w14:paraId="30F1B422" w14:textId="77777777" w:rsidR="00E53C78" w:rsidRPr="006E28BC" w:rsidRDefault="00E53C78" w:rsidP="0054099F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6E28BC">
              <w:rPr>
                <w:b/>
                <w:bCs/>
                <w:sz w:val="20"/>
                <w:szCs w:val="20"/>
              </w:rPr>
              <w:t>0.007</w:t>
            </w:r>
          </w:p>
        </w:tc>
      </w:tr>
      <w:tr w:rsidR="00E53C78" w:rsidRPr="00D6390A" w14:paraId="2D04C419" w14:textId="77777777" w:rsidTr="0054099F">
        <w:tc>
          <w:tcPr>
            <w:tcW w:w="2410" w:type="dxa"/>
          </w:tcPr>
          <w:p w14:paraId="45ED55F3" w14:textId="77777777" w:rsidR="00E53C78" w:rsidRPr="00D6390A" w:rsidRDefault="00E53C78" w:rsidP="0054099F">
            <w:pPr>
              <w:spacing w:line="480" w:lineRule="auto"/>
              <w:rPr>
                <w:sz w:val="20"/>
                <w:szCs w:val="20"/>
              </w:rPr>
            </w:pPr>
            <w:r w:rsidRPr="00D6390A">
              <w:rPr>
                <w:sz w:val="20"/>
                <w:szCs w:val="20"/>
              </w:rPr>
              <w:t>Education</w:t>
            </w:r>
          </w:p>
        </w:tc>
        <w:tc>
          <w:tcPr>
            <w:tcW w:w="699" w:type="dxa"/>
          </w:tcPr>
          <w:p w14:paraId="3D071F0C" w14:textId="77777777" w:rsidR="00E53C78" w:rsidRPr="00D6390A" w:rsidRDefault="00E53C78" w:rsidP="0054099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121" w:type="dxa"/>
          </w:tcPr>
          <w:p w14:paraId="553EEC0B" w14:textId="77777777" w:rsidR="00E53C78" w:rsidRPr="00D6390A" w:rsidRDefault="00E53C78" w:rsidP="0054099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052" w:type="dxa"/>
          </w:tcPr>
          <w:p w14:paraId="69F25648" w14:textId="77777777" w:rsidR="00E53C78" w:rsidRPr="00D6390A" w:rsidRDefault="00E53C78" w:rsidP="0054099F">
            <w:pPr>
              <w:spacing w:line="480" w:lineRule="auto"/>
              <w:rPr>
                <w:sz w:val="20"/>
                <w:szCs w:val="20"/>
              </w:rPr>
            </w:pPr>
            <w:r w:rsidRPr="006E28BC">
              <w:rPr>
                <w:sz w:val="20"/>
                <w:szCs w:val="20"/>
              </w:rPr>
              <w:t>0.89 – 1.23</w:t>
            </w:r>
          </w:p>
        </w:tc>
        <w:tc>
          <w:tcPr>
            <w:tcW w:w="1079" w:type="dxa"/>
          </w:tcPr>
          <w:p w14:paraId="10E504C4" w14:textId="77777777" w:rsidR="00E53C78" w:rsidRPr="00D6390A" w:rsidRDefault="00E53C78" w:rsidP="0054099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1</w:t>
            </w:r>
          </w:p>
        </w:tc>
        <w:tc>
          <w:tcPr>
            <w:tcW w:w="1578" w:type="dxa"/>
          </w:tcPr>
          <w:p w14:paraId="3CF4894D" w14:textId="77777777" w:rsidR="00E53C78" w:rsidRPr="00D6390A" w:rsidRDefault="00E53C78" w:rsidP="0054099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1134" w:type="dxa"/>
          </w:tcPr>
          <w:p w14:paraId="0C442E5C" w14:textId="77777777" w:rsidR="00E53C78" w:rsidRPr="00D6390A" w:rsidRDefault="00E53C78" w:rsidP="0054099F">
            <w:pPr>
              <w:spacing w:line="480" w:lineRule="auto"/>
              <w:rPr>
                <w:sz w:val="20"/>
                <w:szCs w:val="20"/>
              </w:rPr>
            </w:pPr>
            <w:r w:rsidRPr="006E28BC">
              <w:rPr>
                <w:sz w:val="20"/>
                <w:szCs w:val="20"/>
              </w:rPr>
              <w:t>0.80 – 1.65</w:t>
            </w:r>
          </w:p>
        </w:tc>
        <w:tc>
          <w:tcPr>
            <w:tcW w:w="1134" w:type="dxa"/>
          </w:tcPr>
          <w:p w14:paraId="2EB33BAA" w14:textId="77777777" w:rsidR="00E53C78" w:rsidRPr="00D6390A" w:rsidRDefault="00E53C78" w:rsidP="0054099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4</w:t>
            </w:r>
          </w:p>
        </w:tc>
      </w:tr>
      <w:tr w:rsidR="00E53C78" w:rsidRPr="00D6390A" w14:paraId="2A7B2AE5" w14:textId="77777777" w:rsidTr="0054099F">
        <w:tc>
          <w:tcPr>
            <w:tcW w:w="2410" w:type="dxa"/>
          </w:tcPr>
          <w:p w14:paraId="2AE3B6AB" w14:textId="77777777" w:rsidR="00E53C78" w:rsidRPr="00D6390A" w:rsidRDefault="00E53C78" w:rsidP="0054099F">
            <w:pPr>
              <w:spacing w:line="480" w:lineRule="auto"/>
              <w:rPr>
                <w:sz w:val="20"/>
                <w:szCs w:val="20"/>
              </w:rPr>
            </w:pPr>
            <w:r w:rsidRPr="00D6390A">
              <w:rPr>
                <w:sz w:val="20"/>
                <w:szCs w:val="20"/>
              </w:rPr>
              <w:t>Chores</w:t>
            </w:r>
          </w:p>
        </w:tc>
        <w:tc>
          <w:tcPr>
            <w:tcW w:w="699" w:type="dxa"/>
          </w:tcPr>
          <w:p w14:paraId="7CE391D0" w14:textId="77777777" w:rsidR="00E53C78" w:rsidRPr="006E28BC" w:rsidRDefault="00E53C78" w:rsidP="0054099F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6E28BC">
              <w:rPr>
                <w:b/>
                <w:bCs/>
                <w:sz w:val="20"/>
                <w:szCs w:val="20"/>
              </w:rPr>
              <w:t>182</w:t>
            </w:r>
          </w:p>
        </w:tc>
        <w:tc>
          <w:tcPr>
            <w:tcW w:w="1121" w:type="dxa"/>
          </w:tcPr>
          <w:p w14:paraId="415DD4A5" w14:textId="77777777" w:rsidR="00E53C78" w:rsidRPr="006E28BC" w:rsidRDefault="00E53C78" w:rsidP="0054099F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6E28BC">
              <w:rPr>
                <w:b/>
                <w:bCs/>
                <w:sz w:val="20"/>
                <w:szCs w:val="20"/>
              </w:rPr>
              <w:t>1.12</w:t>
            </w:r>
          </w:p>
        </w:tc>
        <w:tc>
          <w:tcPr>
            <w:tcW w:w="1052" w:type="dxa"/>
          </w:tcPr>
          <w:p w14:paraId="47B38FFD" w14:textId="77777777" w:rsidR="00E53C78" w:rsidRPr="006E28BC" w:rsidRDefault="00E53C78" w:rsidP="0054099F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6E28BC">
              <w:rPr>
                <w:b/>
                <w:bCs/>
                <w:sz w:val="20"/>
                <w:szCs w:val="20"/>
              </w:rPr>
              <w:t>1.06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6E28BC">
              <w:rPr>
                <w:b/>
                <w:bCs/>
                <w:sz w:val="20"/>
                <w:szCs w:val="20"/>
              </w:rPr>
              <w:t>-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6E28BC">
              <w:rPr>
                <w:b/>
                <w:bCs/>
                <w:sz w:val="20"/>
                <w:szCs w:val="20"/>
              </w:rPr>
              <w:t>1.19</w:t>
            </w:r>
          </w:p>
        </w:tc>
        <w:tc>
          <w:tcPr>
            <w:tcW w:w="1079" w:type="dxa"/>
          </w:tcPr>
          <w:p w14:paraId="4EA7B2C7" w14:textId="77777777" w:rsidR="00E53C78" w:rsidRPr="006E28BC" w:rsidRDefault="00E53C78" w:rsidP="0054099F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6E28BC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578" w:type="dxa"/>
          </w:tcPr>
          <w:p w14:paraId="12825C47" w14:textId="77777777" w:rsidR="00E53C78" w:rsidRPr="006E28BC" w:rsidRDefault="00E53C78" w:rsidP="0054099F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6E28BC">
              <w:rPr>
                <w:b/>
                <w:bCs/>
                <w:sz w:val="20"/>
                <w:szCs w:val="20"/>
              </w:rPr>
              <w:t>1.14</w:t>
            </w:r>
          </w:p>
        </w:tc>
        <w:tc>
          <w:tcPr>
            <w:tcW w:w="1134" w:type="dxa"/>
          </w:tcPr>
          <w:p w14:paraId="2E1ADD6C" w14:textId="77777777" w:rsidR="00E53C78" w:rsidRPr="006E28BC" w:rsidRDefault="00E53C78" w:rsidP="0054099F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6E28BC">
              <w:rPr>
                <w:b/>
                <w:bCs/>
                <w:sz w:val="20"/>
                <w:szCs w:val="20"/>
              </w:rPr>
              <w:t>1.06 – 1.24</w:t>
            </w:r>
          </w:p>
        </w:tc>
        <w:tc>
          <w:tcPr>
            <w:tcW w:w="1134" w:type="dxa"/>
          </w:tcPr>
          <w:p w14:paraId="57AD329A" w14:textId="77777777" w:rsidR="00E53C78" w:rsidRPr="006E28BC" w:rsidRDefault="00E53C78" w:rsidP="0054099F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6E28BC">
              <w:rPr>
                <w:b/>
                <w:bCs/>
                <w:sz w:val="20"/>
                <w:szCs w:val="20"/>
              </w:rPr>
              <w:t>0.001</w:t>
            </w:r>
          </w:p>
        </w:tc>
      </w:tr>
      <w:tr w:rsidR="00E53C78" w:rsidRPr="00D6390A" w14:paraId="57AED6EB" w14:textId="77777777" w:rsidTr="0054099F">
        <w:tc>
          <w:tcPr>
            <w:tcW w:w="2410" w:type="dxa"/>
          </w:tcPr>
          <w:p w14:paraId="52294AB6" w14:textId="77777777" w:rsidR="00E53C78" w:rsidRPr="00D6390A" w:rsidRDefault="00E53C78" w:rsidP="0054099F">
            <w:pPr>
              <w:spacing w:line="480" w:lineRule="auto"/>
              <w:rPr>
                <w:sz w:val="20"/>
                <w:szCs w:val="20"/>
              </w:rPr>
            </w:pPr>
            <w:r w:rsidRPr="00D6390A">
              <w:rPr>
                <w:sz w:val="20"/>
                <w:szCs w:val="20"/>
              </w:rPr>
              <w:t>Childcare</w:t>
            </w:r>
          </w:p>
        </w:tc>
        <w:tc>
          <w:tcPr>
            <w:tcW w:w="699" w:type="dxa"/>
          </w:tcPr>
          <w:p w14:paraId="152418D0" w14:textId="77777777" w:rsidR="00E53C78" w:rsidRPr="006E28BC" w:rsidRDefault="00E53C78" w:rsidP="0054099F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6E28BC">
              <w:rPr>
                <w:b/>
                <w:bCs/>
                <w:sz w:val="20"/>
                <w:szCs w:val="20"/>
              </w:rPr>
              <w:t>169</w:t>
            </w:r>
          </w:p>
        </w:tc>
        <w:tc>
          <w:tcPr>
            <w:tcW w:w="1121" w:type="dxa"/>
          </w:tcPr>
          <w:p w14:paraId="24D89E3C" w14:textId="77777777" w:rsidR="00E53C78" w:rsidRPr="006E28BC" w:rsidRDefault="00E53C78" w:rsidP="0054099F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6E28BC">
              <w:rPr>
                <w:b/>
                <w:bCs/>
                <w:sz w:val="20"/>
                <w:szCs w:val="20"/>
              </w:rPr>
              <w:t>1.19</w:t>
            </w:r>
          </w:p>
        </w:tc>
        <w:tc>
          <w:tcPr>
            <w:tcW w:w="1052" w:type="dxa"/>
          </w:tcPr>
          <w:p w14:paraId="253B1FE4" w14:textId="77777777" w:rsidR="00E53C78" w:rsidRPr="006E28BC" w:rsidRDefault="00E53C78" w:rsidP="0054099F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6E28BC">
              <w:rPr>
                <w:b/>
                <w:bCs/>
                <w:sz w:val="20"/>
                <w:szCs w:val="20"/>
              </w:rPr>
              <w:t>1.11 – 1.28</w:t>
            </w:r>
          </w:p>
        </w:tc>
        <w:tc>
          <w:tcPr>
            <w:tcW w:w="1079" w:type="dxa"/>
          </w:tcPr>
          <w:p w14:paraId="68433B3A" w14:textId="77777777" w:rsidR="00E53C78" w:rsidRPr="006E28BC" w:rsidRDefault="00E53C78" w:rsidP="0054099F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6E28BC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578" w:type="dxa"/>
          </w:tcPr>
          <w:p w14:paraId="76441242" w14:textId="77777777" w:rsidR="00E53C78" w:rsidRPr="006E28BC" w:rsidRDefault="00E53C78" w:rsidP="0054099F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6E28BC">
              <w:rPr>
                <w:b/>
                <w:bCs/>
                <w:sz w:val="20"/>
                <w:szCs w:val="20"/>
              </w:rPr>
              <w:t>1.19</w:t>
            </w:r>
          </w:p>
        </w:tc>
        <w:tc>
          <w:tcPr>
            <w:tcW w:w="1134" w:type="dxa"/>
          </w:tcPr>
          <w:p w14:paraId="2C7D6749" w14:textId="77777777" w:rsidR="00E53C78" w:rsidRPr="006E28BC" w:rsidRDefault="00E53C78" w:rsidP="0054099F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6E28BC">
              <w:rPr>
                <w:b/>
                <w:bCs/>
                <w:sz w:val="20"/>
                <w:szCs w:val="20"/>
              </w:rPr>
              <w:t>1.08-1.35</w:t>
            </w:r>
          </w:p>
        </w:tc>
        <w:tc>
          <w:tcPr>
            <w:tcW w:w="1134" w:type="dxa"/>
          </w:tcPr>
          <w:p w14:paraId="61F0385B" w14:textId="77777777" w:rsidR="00E53C78" w:rsidRPr="006E28BC" w:rsidRDefault="00E53C78" w:rsidP="0054099F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6E28BC">
              <w:rPr>
                <w:b/>
                <w:bCs/>
                <w:sz w:val="20"/>
                <w:szCs w:val="20"/>
              </w:rPr>
              <w:t>0.001</w:t>
            </w:r>
          </w:p>
        </w:tc>
      </w:tr>
      <w:tr w:rsidR="00E53C78" w:rsidRPr="00D6390A" w14:paraId="1D7569D2" w14:textId="77777777" w:rsidTr="0054099F">
        <w:tc>
          <w:tcPr>
            <w:tcW w:w="2410" w:type="dxa"/>
          </w:tcPr>
          <w:p w14:paraId="6977E9BC" w14:textId="77777777" w:rsidR="00E53C78" w:rsidRPr="00D6390A" w:rsidRDefault="00E53C78" w:rsidP="0054099F">
            <w:pPr>
              <w:spacing w:line="480" w:lineRule="auto"/>
              <w:rPr>
                <w:sz w:val="20"/>
                <w:szCs w:val="20"/>
              </w:rPr>
            </w:pPr>
            <w:r w:rsidRPr="00D6390A">
              <w:rPr>
                <w:sz w:val="20"/>
                <w:szCs w:val="20"/>
              </w:rPr>
              <w:t>Relationship harmony</w:t>
            </w:r>
          </w:p>
        </w:tc>
        <w:tc>
          <w:tcPr>
            <w:tcW w:w="699" w:type="dxa"/>
          </w:tcPr>
          <w:p w14:paraId="384EAE82" w14:textId="77777777" w:rsidR="00E53C78" w:rsidRPr="006E28BC" w:rsidRDefault="00E53C78" w:rsidP="0054099F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6E28BC">
              <w:rPr>
                <w:b/>
                <w:bCs/>
                <w:sz w:val="20"/>
                <w:szCs w:val="20"/>
              </w:rPr>
              <w:t>159</w:t>
            </w:r>
          </w:p>
        </w:tc>
        <w:tc>
          <w:tcPr>
            <w:tcW w:w="1121" w:type="dxa"/>
          </w:tcPr>
          <w:p w14:paraId="3D898991" w14:textId="77777777" w:rsidR="00E53C78" w:rsidRPr="006E28BC" w:rsidRDefault="00E53C78" w:rsidP="0054099F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6E28BC">
              <w:rPr>
                <w:b/>
                <w:bCs/>
                <w:sz w:val="20"/>
                <w:szCs w:val="20"/>
              </w:rPr>
              <w:t>1.19</w:t>
            </w:r>
          </w:p>
        </w:tc>
        <w:tc>
          <w:tcPr>
            <w:tcW w:w="1052" w:type="dxa"/>
          </w:tcPr>
          <w:p w14:paraId="606F5F6F" w14:textId="77777777" w:rsidR="00E53C78" w:rsidRPr="006E28BC" w:rsidRDefault="00E53C78" w:rsidP="0054099F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6E28BC">
              <w:rPr>
                <w:b/>
                <w:bCs/>
                <w:sz w:val="20"/>
                <w:szCs w:val="20"/>
              </w:rPr>
              <w:t>1.11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6E28BC">
              <w:rPr>
                <w:b/>
                <w:bCs/>
                <w:sz w:val="20"/>
                <w:szCs w:val="20"/>
              </w:rPr>
              <w:t>-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6E28BC">
              <w:rPr>
                <w:b/>
                <w:bCs/>
                <w:sz w:val="20"/>
                <w:szCs w:val="20"/>
              </w:rPr>
              <w:t>1.29</w:t>
            </w:r>
          </w:p>
        </w:tc>
        <w:tc>
          <w:tcPr>
            <w:tcW w:w="1079" w:type="dxa"/>
          </w:tcPr>
          <w:p w14:paraId="2BAD0469" w14:textId="77777777" w:rsidR="00E53C78" w:rsidRPr="006E28BC" w:rsidRDefault="00E53C78" w:rsidP="0054099F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6E28BC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578" w:type="dxa"/>
          </w:tcPr>
          <w:p w14:paraId="278EF6E1" w14:textId="77777777" w:rsidR="00E53C78" w:rsidRPr="006E28BC" w:rsidRDefault="00E53C78" w:rsidP="0054099F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6E28BC">
              <w:rPr>
                <w:b/>
                <w:bCs/>
                <w:sz w:val="20"/>
                <w:szCs w:val="20"/>
              </w:rPr>
              <w:t>1.18</w:t>
            </w:r>
          </w:p>
        </w:tc>
        <w:tc>
          <w:tcPr>
            <w:tcW w:w="1134" w:type="dxa"/>
          </w:tcPr>
          <w:p w14:paraId="32A1DB33" w14:textId="77777777" w:rsidR="00E53C78" w:rsidRPr="006E28BC" w:rsidRDefault="00E53C78" w:rsidP="0054099F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6E28BC">
              <w:rPr>
                <w:b/>
                <w:bCs/>
                <w:sz w:val="20"/>
                <w:szCs w:val="20"/>
              </w:rPr>
              <w:t>1.07 – 1.33</w:t>
            </w:r>
          </w:p>
        </w:tc>
        <w:tc>
          <w:tcPr>
            <w:tcW w:w="1134" w:type="dxa"/>
          </w:tcPr>
          <w:p w14:paraId="0662F59E" w14:textId="77777777" w:rsidR="00E53C78" w:rsidRPr="006E28BC" w:rsidRDefault="00E53C78" w:rsidP="0054099F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6E28BC">
              <w:rPr>
                <w:b/>
                <w:bCs/>
                <w:sz w:val="20"/>
                <w:szCs w:val="20"/>
              </w:rPr>
              <w:t>0.002</w:t>
            </w:r>
          </w:p>
        </w:tc>
      </w:tr>
      <w:tr w:rsidR="00E53C78" w:rsidRPr="00D6390A" w14:paraId="182EC972" w14:textId="77777777" w:rsidTr="0054099F">
        <w:tc>
          <w:tcPr>
            <w:tcW w:w="2410" w:type="dxa"/>
          </w:tcPr>
          <w:p w14:paraId="3C695257" w14:textId="77777777" w:rsidR="00E53C78" w:rsidRPr="00D6390A" w:rsidRDefault="00E53C78" w:rsidP="0054099F">
            <w:pPr>
              <w:spacing w:line="480" w:lineRule="auto"/>
              <w:rPr>
                <w:sz w:val="20"/>
                <w:szCs w:val="20"/>
              </w:rPr>
            </w:pPr>
            <w:r w:rsidRPr="00D6390A">
              <w:rPr>
                <w:sz w:val="20"/>
                <w:szCs w:val="20"/>
              </w:rPr>
              <w:t>Religious activities</w:t>
            </w:r>
          </w:p>
        </w:tc>
        <w:tc>
          <w:tcPr>
            <w:tcW w:w="699" w:type="dxa"/>
          </w:tcPr>
          <w:p w14:paraId="2F889E29" w14:textId="77777777" w:rsidR="00E53C78" w:rsidRPr="006E28BC" w:rsidRDefault="00E53C78" w:rsidP="0054099F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6E28BC">
              <w:rPr>
                <w:b/>
                <w:bCs/>
                <w:sz w:val="20"/>
                <w:szCs w:val="20"/>
              </w:rPr>
              <w:t>180</w:t>
            </w:r>
          </w:p>
        </w:tc>
        <w:tc>
          <w:tcPr>
            <w:tcW w:w="1121" w:type="dxa"/>
          </w:tcPr>
          <w:p w14:paraId="27285A78" w14:textId="77777777" w:rsidR="00E53C78" w:rsidRPr="006E28BC" w:rsidRDefault="00E53C78" w:rsidP="0054099F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6E28BC">
              <w:rPr>
                <w:b/>
                <w:bCs/>
                <w:sz w:val="20"/>
                <w:szCs w:val="20"/>
              </w:rPr>
              <w:t>1.22</w:t>
            </w:r>
          </w:p>
        </w:tc>
        <w:tc>
          <w:tcPr>
            <w:tcW w:w="1052" w:type="dxa"/>
          </w:tcPr>
          <w:p w14:paraId="522383B0" w14:textId="77777777" w:rsidR="00E53C78" w:rsidRPr="006E28BC" w:rsidRDefault="00E53C78" w:rsidP="0054099F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6E28BC">
              <w:rPr>
                <w:b/>
                <w:bCs/>
                <w:sz w:val="20"/>
                <w:szCs w:val="20"/>
              </w:rPr>
              <w:t>1.13 – 1.32</w:t>
            </w:r>
          </w:p>
        </w:tc>
        <w:tc>
          <w:tcPr>
            <w:tcW w:w="1079" w:type="dxa"/>
          </w:tcPr>
          <w:p w14:paraId="377FC577" w14:textId="77777777" w:rsidR="00E53C78" w:rsidRPr="006E28BC" w:rsidRDefault="00E53C78" w:rsidP="0054099F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6E28BC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578" w:type="dxa"/>
          </w:tcPr>
          <w:p w14:paraId="3BC7277E" w14:textId="77777777" w:rsidR="00E53C78" w:rsidRPr="006E28BC" w:rsidRDefault="00E53C78" w:rsidP="0054099F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6E28BC">
              <w:rPr>
                <w:b/>
                <w:bCs/>
                <w:sz w:val="20"/>
                <w:szCs w:val="20"/>
              </w:rPr>
              <w:t>1.31</w:t>
            </w:r>
          </w:p>
        </w:tc>
        <w:tc>
          <w:tcPr>
            <w:tcW w:w="1134" w:type="dxa"/>
          </w:tcPr>
          <w:p w14:paraId="6242EEA1" w14:textId="77777777" w:rsidR="00E53C78" w:rsidRPr="006E28BC" w:rsidRDefault="00E53C78" w:rsidP="0054099F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6E28BC">
              <w:rPr>
                <w:b/>
                <w:bCs/>
                <w:sz w:val="20"/>
                <w:szCs w:val="20"/>
              </w:rPr>
              <w:t>1.16 – 1.53</w:t>
            </w:r>
          </w:p>
        </w:tc>
        <w:tc>
          <w:tcPr>
            <w:tcW w:w="1134" w:type="dxa"/>
          </w:tcPr>
          <w:p w14:paraId="3CC978DF" w14:textId="77777777" w:rsidR="00E53C78" w:rsidRPr="006E28BC" w:rsidRDefault="00E53C78" w:rsidP="0054099F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6E28BC">
              <w:rPr>
                <w:b/>
                <w:bCs/>
                <w:sz w:val="20"/>
                <w:szCs w:val="20"/>
              </w:rPr>
              <w:t>&lt;0.001</w:t>
            </w:r>
          </w:p>
        </w:tc>
      </w:tr>
    </w:tbl>
    <w:p w14:paraId="55F2EA5D" w14:textId="77777777" w:rsidR="00E53C78" w:rsidRDefault="00E53C78" w:rsidP="00E53C78">
      <w:pPr>
        <w:rPr>
          <w:b/>
          <w:bCs/>
        </w:rPr>
      </w:pPr>
    </w:p>
    <w:p w14:paraId="462A52F7" w14:textId="5654D308" w:rsidR="00E53C78" w:rsidRPr="00E53C78" w:rsidRDefault="00E53C78">
      <w:r>
        <w:br w:type="page"/>
      </w:r>
    </w:p>
    <w:p w14:paraId="6315C45B" w14:textId="55F96C08" w:rsidR="00E53C78" w:rsidRDefault="00E53C78">
      <w:r>
        <w:lastRenderedPageBreak/>
        <w:br w:type="page"/>
      </w:r>
    </w:p>
    <w:p w14:paraId="33B7D8BD" w14:textId="77777777" w:rsidR="00E53C78" w:rsidRDefault="00E53C78" w:rsidP="00E53C78">
      <w:pPr>
        <w:sectPr w:rsidR="00E53C78" w:rsidSect="00E53C78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48E394AE" w14:textId="77777777" w:rsidR="00A7199D" w:rsidRDefault="00A7199D"/>
    <w:sectPr w:rsidR="00A7199D" w:rsidSect="00E2302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C78"/>
    <w:rsid w:val="00765E1B"/>
    <w:rsid w:val="007948D4"/>
    <w:rsid w:val="007D32A3"/>
    <w:rsid w:val="008754AD"/>
    <w:rsid w:val="00923A68"/>
    <w:rsid w:val="00940EA0"/>
    <w:rsid w:val="00A7199D"/>
    <w:rsid w:val="00DA3029"/>
    <w:rsid w:val="00E23029"/>
    <w:rsid w:val="00E34D1A"/>
    <w:rsid w:val="00E53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C0E791"/>
  <w15:chartTrackingRefBased/>
  <w15:docId w15:val="{DDF14214-8AC5-C647-AA57-17C7A1A8A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3C78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3C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3C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3C7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3C7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3C7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3C7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3C7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3C7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3C7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3C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53C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3C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3C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3C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3C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3C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3C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3C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3C7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3C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3C7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3C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3C78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3C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3C78"/>
    <w:pPr>
      <w:ind w:left="720"/>
      <w:contextualSpacing/>
    </w:pPr>
    <w:rPr>
      <w:rFonts w:asciiTheme="minorHAnsi" w:hAnsiTheme="minorHAnsi"/>
    </w:rPr>
  </w:style>
  <w:style w:type="character" w:styleId="IntenseEmphasis">
    <w:name w:val="Intense Emphasis"/>
    <w:basedOn w:val="DefaultParagraphFont"/>
    <w:uiPriority w:val="21"/>
    <w:qFormat/>
    <w:rsid w:val="00E53C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C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C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3C78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E53C78"/>
    <w:rPr>
      <w:b/>
      <w:bCs/>
    </w:rPr>
  </w:style>
  <w:style w:type="table" w:styleId="TableGrid">
    <w:name w:val="Table Grid"/>
    <w:basedOn w:val="TableNormal"/>
    <w:uiPriority w:val="39"/>
    <w:rsid w:val="00E53C7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tfootnotemarks">
    <w:name w:val="gt_footnote_marks"/>
    <w:basedOn w:val="DefaultParagraphFont"/>
    <w:rsid w:val="00E53C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279</Words>
  <Characters>1595</Characters>
  <Application>Microsoft Office Word</Application>
  <DocSecurity>0</DocSecurity>
  <Lines>13</Lines>
  <Paragraphs>3</Paragraphs>
  <ScaleCrop>false</ScaleCrop>
  <Company/>
  <LinksUpToDate>false</LinksUpToDate>
  <CharactersWithSpaces>1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 Stevens</dc:creator>
  <cp:keywords/>
  <dc:description/>
  <cp:lastModifiedBy>Rose Stevens</cp:lastModifiedBy>
  <cp:revision>2</cp:revision>
  <dcterms:created xsi:type="dcterms:W3CDTF">2025-03-20T11:02:00Z</dcterms:created>
  <dcterms:modified xsi:type="dcterms:W3CDTF">2025-03-20T11:58:00Z</dcterms:modified>
</cp:coreProperties>
</file>